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74856" w14:textId="77777777" w:rsidR="00D607B9" w:rsidRPr="00C34A14" w:rsidRDefault="00D607B9" w:rsidP="00D607B9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bookmarkStart w:id="0" w:name="_GoBack"/>
      <w:bookmarkEnd w:id="0"/>
      <w:r w:rsidRPr="00C34A14">
        <w:rPr>
          <w:rFonts w:ascii="Times" w:hAnsi="Times"/>
        </w:rPr>
        <w:t xml:space="preserve">Table S3. </w:t>
      </w:r>
      <w:r w:rsidRPr="00C34A14">
        <w:rPr>
          <w:rFonts w:ascii="Times" w:hAnsi="Times"/>
          <w:bCs/>
        </w:rPr>
        <w:t>Connecting letters report for zinc treatment at day 20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55"/>
        <w:gridCol w:w="390"/>
        <w:gridCol w:w="377"/>
        <w:gridCol w:w="377"/>
        <w:gridCol w:w="390"/>
        <w:gridCol w:w="363"/>
        <w:gridCol w:w="1236"/>
      </w:tblGrid>
      <w:tr w:rsidR="00D607B9" w:rsidRPr="00943DD9" w14:paraId="64BA16CC" w14:textId="77777777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FEDD2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F76760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A12F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D5E78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1F9AE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85811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6BAB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2579B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D607B9" w:rsidRPr="00943DD9" w14:paraId="7CDABBB6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09835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200D51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FC5C9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795A1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1C52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76184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8D455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9D84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2.465043</w:t>
            </w:r>
          </w:p>
        </w:tc>
      </w:tr>
      <w:tr w:rsidR="00D607B9" w:rsidRPr="00943DD9" w14:paraId="22C5BD56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6028F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1011F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8D741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AC587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CAEEE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3CD33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7EB12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F016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1.584640</w:t>
            </w:r>
          </w:p>
        </w:tc>
      </w:tr>
      <w:tr w:rsidR="00D607B9" w:rsidRPr="00943DD9" w14:paraId="301FB555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FD5BD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B8370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3895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58B63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53D74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77144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513B2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67DA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0.000417</w:t>
            </w:r>
          </w:p>
        </w:tc>
      </w:tr>
      <w:tr w:rsidR="00D607B9" w:rsidRPr="00943DD9" w14:paraId="5CA9E38B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C37C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75769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540EE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CD3BE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7F70A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123DF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E0118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0C8DD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946174</w:t>
            </w:r>
          </w:p>
        </w:tc>
      </w:tr>
      <w:tr w:rsidR="00D607B9" w:rsidRPr="00943DD9" w14:paraId="33399D5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8B2A0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1D93DC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36A9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BCC2E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8EE50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F5914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D239E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039A0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779565</w:t>
            </w:r>
          </w:p>
        </w:tc>
      </w:tr>
      <w:tr w:rsidR="00D607B9" w:rsidRPr="00943DD9" w14:paraId="75D7DE29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57054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723E5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CFAA9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D021C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AD58C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331FE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5B026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79344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507920</w:t>
            </w:r>
          </w:p>
        </w:tc>
      </w:tr>
      <w:tr w:rsidR="00D607B9" w:rsidRPr="00943DD9" w14:paraId="5FC56F1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72BE9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E06455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9F64D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EC491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BD186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5D01F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1AB4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B4023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6.639217</w:t>
            </w:r>
          </w:p>
        </w:tc>
      </w:tr>
      <w:tr w:rsidR="00D607B9" w:rsidRPr="00943DD9" w14:paraId="6B44AD53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42A16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3728D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27797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6B48F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DAB57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70ADF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E897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7C5E9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4.216792</w:t>
            </w:r>
          </w:p>
        </w:tc>
      </w:tr>
      <w:tr w:rsidR="00D607B9" w:rsidRPr="00943DD9" w14:paraId="171AA44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BA426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891A5E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969C3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F4734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F8321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A612B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27D99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D2F55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0.556440</w:t>
            </w:r>
          </w:p>
        </w:tc>
      </w:tr>
      <w:tr w:rsidR="00D607B9" w:rsidRPr="00943DD9" w14:paraId="1DDC3F7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1E29D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438E1D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3CFE4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499D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F1DC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E6567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90517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926FE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0.279348</w:t>
            </w:r>
          </w:p>
        </w:tc>
      </w:tr>
      <w:tr w:rsidR="00D607B9" w:rsidRPr="00943DD9" w14:paraId="7857F217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7CBCA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5E6AD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35DD4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779DF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F452D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1AE5D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F0138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29817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9.172708</w:t>
            </w:r>
          </w:p>
        </w:tc>
      </w:tr>
      <w:tr w:rsidR="00D607B9" w:rsidRPr="00943DD9" w14:paraId="78BDFB2D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EF49F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F5CBC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97172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5F79F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D8152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AFAFF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FE5EE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B014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8.737480</w:t>
            </w:r>
          </w:p>
        </w:tc>
      </w:tr>
      <w:tr w:rsidR="00D607B9" w:rsidRPr="00943DD9" w14:paraId="6B17DD8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9F87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59EB91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2F6D7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882ED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7A1DE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D96C4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1AA47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248BE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8.053292</w:t>
            </w:r>
          </w:p>
        </w:tc>
      </w:tr>
      <w:tr w:rsidR="00D607B9" w:rsidRPr="00943DD9" w14:paraId="27E2823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998DB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DF201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DFE8E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F7B79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4C1B5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1A48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D0E92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8CE2B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7.183500</w:t>
            </w:r>
          </w:p>
        </w:tc>
      </w:tr>
      <w:tr w:rsidR="00D607B9" w:rsidRPr="00943DD9" w14:paraId="03F3139B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A9410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2FADD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CC8D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22326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F57AA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6E561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E8B36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36449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8.397320</w:t>
            </w:r>
          </w:p>
        </w:tc>
      </w:tr>
      <w:tr w:rsidR="00D607B9" w:rsidRPr="00943DD9" w14:paraId="2CF5BD9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43C96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692085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7245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18CCB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7205B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51D54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71086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5BFC9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645739</w:t>
            </w:r>
          </w:p>
        </w:tc>
      </w:tr>
      <w:tr w:rsidR="00D607B9" w:rsidRPr="00943DD9" w14:paraId="77FC59FE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762A8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24B835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FAA72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EC4BE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27CB1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A7B90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7222C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ADE37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098667</w:t>
            </w:r>
          </w:p>
        </w:tc>
      </w:tr>
      <w:tr w:rsidR="00D607B9" w:rsidRPr="00943DD9" w14:paraId="1AFA53BD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15589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F4614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46065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6E0E2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2199C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15363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CD9E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D0668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020120</w:t>
            </w:r>
          </w:p>
        </w:tc>
      </w:tr>
      <w:tr w:rsidR="00D607B9" w:rsidRPr="00943DD9" w14:paraId="2DFA52F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6B357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EE7B0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F2BE3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783BC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9A9F3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DB750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2531D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F4A8B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551240</w:t>
            </w:r>
          </w:p>
        </w:tc>
      </w:tr>
      <w:tr w:rsidR="00D607B9" w:rsidRPr="00943DD9" w14:paraId="7B4E3884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4ECFA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5825E9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4988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0D728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EF70F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CCDD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0116A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F006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847160</w:t>
            </w:r>
          </w:p>
        </w:tc>
      </w:tr>
      <w:tr w:rsidR="00D607B9" w:rsidRPr="00943DD9" w14:paraId="4C287D8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DB116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3729D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4C979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5F4F3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6F045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0748A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7A81C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D1DD6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204400</w:t>
            </w:r>
          </w:p>
        </w:tc>
      </w:tr>
      <w:tr w:rsidR="00D607B9" w:rsidRPr="00943DD9" w14:paraId="5C95FF3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64A99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C9ED6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A4639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CE73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F7A5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54D5B1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968D5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BA0D1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127500</w:t>
            </w:r>
          </w:p>
        </w:tc>
      </w:tr>
      <w:tr w:rsidR="00D607B9" w:rsidRPr="00943DD9" w14:paraId="1944DCF7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6BE14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2AF336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537D2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F5809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524E2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8C5A2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6C326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D7AE4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703250</w:t>
            </w:r>
          </w:p>
        </w:tc>
      </w:tr>
      <w:tr w:rsidR="00D607B9" w:rsidRPr="00943DD9" w14:paraId="5D5562C3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DDB20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104205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58B8D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B7F2C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E9EB5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F5B4F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2CD55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00D0C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651042</w:t>
            </w:r>
          </w:p>
        </w:tc>
      </w:tr>
      <w:tr w:rsidR="00D607B9" w:rsidRPr="00943DD9" w14:paraId="0CDC6DA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BACD5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64A88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A0EFD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1D2368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E417A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B8D4C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18889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3C8C3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75080</w:t>
            </w:r>
          </w:p>
        </w:tc>
      </w:tr>
      <w:tr w:rsidR="00D607B9" w:rsidRPr="00943DD9" w14:paraId="023CB509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677EC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07678D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06E24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24195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ECB3A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B535CF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E10C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358BB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088833</w:t>
            </w:r>
          </w:p>
        </w:tc>
      </w:tr>
      <w:tr w:rsidR="00D607B9" w:rsidRPr="00943DD9" w14:paraId="413C357E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F9C26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A4DD97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D5BC5A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A7A203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FF145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BC6A35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433ED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CF3BF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046400</w:t>
            </w:r>
          </w:p>
        </w:tc>
      </w:tr>
      <w:tr w:rsidR="00D607B9" w:rsidRPr="00943DD9" w14:paraId="03B74B57" w14:textId="77777777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DCF69E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EDEF0D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8B5E4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66C272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3E685B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3635D6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BC3739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9F4F70" w14:textId="77777777" w:rsidR="00D607B9" w:rsidRPr="00943DD9" w:rsidRDefault="00D607B9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.950958</w:t>
            </w:r>
          </w:p>
        </w:tc>
      </w:tr>
    </w:tbl>
    <w:p w14:paraId="29D1FF4E" w14:textId="77777777" w:rsidR="00D607B9" w:rsidRPr="00C34A14" w:rsidRDefault="00D607B9" w:rsidP="00D607B9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C34A14">
        <w:rPr>
          <w:rFonts w:ascii="Times" w:hAnsi="Times"/>
        </w:rPr>
        <w:t>Levels not connected by same letter are significantly different (P&lt;0.05).</w:t>
      </w:r>
    </w:p>
    <w:p w14:paraId="783C1DBD" w14:textId="77777777" w:rsidR="002C44D5" w:rsidRDefault="002C44D5"/>
    <w:sectPr w:rsidR="002C44D5" w:rsidSect="00652C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7B9"/>
    <w:rsid w:val="002C44D5"/>
    <w:rsid w:val="00652C92"/>
    <w:rsid w:val="00D6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808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7B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07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7B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0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C5B921-29CF-DC47-A1B2-C300EB317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2</cp:revision>
  <dcterms:created xsi:type="dcterms:W3CDTF">2015-06-12T21:33:00Z</dcterms:created>
  <dcterms:modified xsi:type="dcterms:W3CDTF">2015-06-12T21:39:00Z</dcterms:modified>
</cp:coreProperties>
</file>